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EBA" w:rsidRDefault="0093682A">
      <w:pPr>
        <w:ind w:firstLineChars="1100" w:firstLine="26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detailed items of Newcast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ttawa Scale in this meta-analysis</w:t>
      </w:r>
    </w:p>
    <w:tbl>
      <w:tblPr>
        <w:tblStyle w:val="a5"/>
        <w:tblW w:w="15876" w:type="dxa"/>
        <w:tblInd w:w="-407" w:type="dxa"/>
        <w:tblLayout w:type="fixed"/>
        <w:tblLook w:val="04A0" w:firstRow="1" w:lastRow="0" w:firstColumn="1" w:lastColumn="0" w:noHBand="0" w:noVBand="1"/>
      </w:tblPr>
      <w:tblGrid>
        <w:gridCol w:w="1149"/>
        <w:gridCol w:w="1338"/>
        <w:gridCol w:w="1338"/>
        <w:gridCol w:w="1339"/>
        <w:gridCol w:w="1339"/>
        <w:gridCol w:w="1339"/>
        <w:gridCol w:w="1339"/>
        <w:gridCol w:w="1339"/>
        <w:gridCol w:w="1708"/>
        <w:gridCol w:w="1668"/>
        <w:gridCol w:w="1176"/>
        <w:gridCol w:w="804"/>
      </w:tblGrid>
      <w:tr w:rsidR="00A41EBA">
        <w:trPr>
          <w:trHeight w:val="518"/>
        </w:trPr>
        <w:tc>
          <w:tcPr>
            <w:tcW w:w="114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earch</w:t>
            </w:r>
          </w:p>
        </w:tc>
        <w:tc>
          <w:tcPr>
            <w:tcW w:w="535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lection</w:t>
            </w:r>
          </w:p>
        </w:tc>
        <w:tc>
          <w:tcPr>
            <w:tcW w:w="267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arability</w:t>
            </w:r>
          </w:p>
        </w:tc>
        <w:tc>
          <w:tcPr>
            <w:tcW w:w="589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posure</w:t>
            </w:r>
          </w:p>
        </w:tc>
        <w:tc>
          <w:tcPr>
            <w:tcW w:w="80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S Score</w:t>
            </w:r>
          </w:p>
        </w:tc>
      </w:tr>
      <w:tr w:rsidR="00A41EBA">
        <w:trPr>
          <w:trHeight w:val="663"/>
        </w:trPr>
        <w:tc>
          <w:tcPr>
            <w:tcW w:w="114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A41EBA" w:rsidRDefault="00A41EB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s the case definition adequate?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epresentativeness of the cases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election of Controls</w:t>
            </w:r>
          </w:p>
          <w:p w:rsidR="00A41EBA" w:rsidRDefault="00A41EB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Definition of Controls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Select the 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ost important factor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tudy controls for any additional factor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ecure record (eg surgical records)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tructured interview where blind to case/control status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ame method of ascertainment for cases and controls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n-Response rate</w:t>
            </w:r>
          </w:p>
        </w:tc>
        <w:tc>
          <w:tcPr>
            <w:tcW w:w="80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A41EBA" w:rsidRDefault="00A41EBA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17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en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41EBA" w:rsidTr="00933A57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e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33A57" w:rsidTr="00933A57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933A57">
              <w:rPr>
                <w:rFonts w:ascii="Times New Roman" w:hAnsi="Times New Roman" w:cs="Times New Roman" w:hint="eastAsia"/>
                <w:sz w:val="20"/>
                <w:szCs w:val="20"/>
              </w:rPr>
              <w:t>Liao</w:t>
            </w:r>
            <w:r w:rsidRPr="00933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2</w:t>
            </w:r>
            <w:r w:rsidRPr="00933A5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F900CD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F900CD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F900CD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933A57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933A5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Wu</w:t>
            </w:r>
            <w:r w:rsidRPr="00933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2</w:t>
            </w:r>
            <w:r w:rsidRPr="00933A5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3A57" w:rsidRDefault="00F900CD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3A57" w:rsidRDefault="00F900CD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3A57" w:rsidRDefault="00F900CD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bookmarkStart w:id="0" w:name="_GoBack"/>
            <w:bookmarkEnd w:id="0"/>
          </w:p>
        </w:tc>
      </w:tr>
    </w:tbl>
    <w:p w:rsidR="00A41EBA" w:rsidRDefault="00A41EBA">
      <w:pPr>
        <w:jc w:val="left"/>
        <w:rPr>
          <w:rFonts w:ascii="Times New Roman" w:hAnsi="Times New Roman" w:cs="Times New Roman"/>
          <w:szCs w:val="21"/>
        </w:rPr>
      </w:pPr>
    </w:p>
    <w:sectPr w:rsidR="00A41EB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682A" w:rsidRDefault="0093682A" w:rsidP="00933A57">
      <w:r>
        <w:separator/>
      </w:r>
    </w:p>
  </w:endnote>
  <w:endnote w:type="continuationSeparator" w:id="0">
    <w:p w:rsidR="0093682A" w:rsidRDefault="0093682A" w:rsidP="00933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682A" w:rsidRDefault="0093682A" w:rsidP="00933A57">
      <w:r>
        <w:separator/>
      </w:r>
    </w:p>
  </w:footnote>
  <w:footnote w:type="continuationSeparator" w:id="0">
    <w:p w:rsidR="0093682A" w:rsidRDefault="0093682A" w:rsidP="00933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EEE"/>
    <w:rsid w:val="00000B5C"/>
    <w:rsid w:val="00047F67"/>
    <w:rsid w:val="000569B4"/>
    <w:rsid w:val="0008699C"/>
    <w:rsid w:val="000B1F37"/>
    <w:rsid w:val="000D1302"/>
    <w:rsid w:val="00143C41"/>
    <w:rsid w:val="001B6347"/>
    <w:rsid w:val="001C16BB"/>
    <w:rsid w:val="001D5A0A"/>
    <w:rsid w:val="001D760E"/>
    <w:rsid w:val="002551F3"/>
    <w:rsid w:val="0027238F"/>
    <w:rsid w:val="002A2097"/>
    <w:rsid w:val="002A3FA1"/>
    <w:rsid w:val="003028E6"/>
    <w:rsid w:val="003C4BAC"/>
    <w:rsid w:val="004C7EC4"/>
    <w:rsid w:val="004F7477"/>
    <w:rsid w:val="00504364"/>
    <w:rsid w:val="00527B95"/>
    <w:rsid w:val="00584896"/>
    <w:rsid w:val="005B3D22"/>
    <w:rsid w:val="005C550E"/>
    <w:rsid w:val="005D21D3"/>
    <w:rsid w:val="005F37E7"/>
    <w:rsid w:val="006B3FC4"/>
    <w:rsid w:val="006F50BE"/>
    <w:rsid w:val="006F7DE8"/>
    <w:rsid w:val="00715B43"/>
    <w:rsid w:val="007759D9"/>
    <w:rsid w:val="00786178"/>
    <w:rsid w:val="007919D5"/>
    <w:rsid w:val="007E1DEC"/>
    <w:rsid w:val="00933A57"/>
    <w:rsid w:val="0093682A"/>
    <w:rsid w:val="00943272"/>
    <w:rsid w:val="0098444F"/>
    <w:rsid w:val="009B6BF9"/>
    <w:rsid w:val="009F5706"/>
    <w:rsid w:val="00A41EBA"/>
    <w:rsid w:val="00B51B38"/>
    <w:rsid w:val="00B96BE3"/>
    <w:rsid w:val="00BB77B5"/>
    <w:rsid w:val="00BC4EEE"/>
    <w:rsid w:val="00C114D2"/>
    <w:rsid w:val="00C3334E"/>
    <w:rsid w:val="00C34A3D"/>
    <w:rsid w:val="00C45D4C"/>
    <w:rsid w:val="00D26E39"/>
    <w:rsid w:val="00D70717"/>
    <w:rsid w:val="00DD5D1C"/>
    <w:rsid w:val="00DF1EDC"/>
    <w:rsid w:val="00E3535C"/>
    <w:rsid w:val="00E36EA6"/>
    <w:rsid w:val="00E36EE8"/>
    <w:rsid w:val="00E6503F"/>
    <w:rsid w:val="00ED5797"/>
    <w:rsid w:val="00ED6BED"/>
    <w:rsid w:val="00EE5747"/>
    <w:rsid w:val="00EF5BBB"/>
    <w:rsid w:val="00F900CD"/>
    <w:rsid w:val="00FC6BBB"/>
    <w:rsid w:val="00FD576B"/>
    <w:rsid w:val="00FE0867"/>
    <w:rsid w:val="010B4901"/>
    <w:rsid w:val="01EE11A1"/>
    <w:rsid w:val="02D72D99"/>
    <w:rsid w:val="08EB556E"/>
    <w:rsid w:val="09C32C13"/>
    <w:rsid w:val="0B5049A7"/>
    <w:rsid w:val="0C4058A3"/>
    <w:rsid w:val="0E0E415F"/>
    <w:rsid w:val="0EEC5213"/>
    <w:rsid w:val="11951174"/>
    <w:rsid w:val="11BB183B"/>
    <w:rsid w:val="1FF91826"/>
    <w:rsid w:val="20B57483"/>
    <w:rsid w:val="211F28F6"/>
    <w:rsid w:val="24DD1E75"/>
    <w:rsid w:val="251D78F9"/>
    <w:rsid w:val="34065C2D"/>
    <w:rsid w:val="37D523BE"/>
    <w:rsid w:val="47F13C83"/>
    <w:rsid w:val="4B25318E"/>
    <w:rsid w:val="565D3A76"/>
    <w:rsid w:val="5B906E01"/>
    <w:rsid w:val="641014F8"/>
    <w:rsid w:val="6D28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1AD7FD4-71C3-4DB6-9E46-48CCF91C5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List Paragraph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993588D-CE26-4C6B-B25D-51C42272A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2</Pages>
  <Words>123</Words>
  <Characters>702</Characters>
  <Application>Microsoft Office Word</Application>
  <DocSecurity>0</DocSecurity>
  <Lines>5</Lines>
  <Paragraphs>1</Paragraphs>
  <ScaleCrop>false</ScaleCrop>
  <Company>Microsoft</Company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irley</cp:lastModifiedBy>
  <cp:revision>165</cp:revision>
  <dcterms:created xsi:type="dcterms:W3CDTF">2021-02-06T08:16:00Z</dcterms:created>
  <dcterms:modified xsi:type="dcterms:W3CDTF">2021-12-02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1286A57DD8304197A3E78EDCE6102205</vt:lpwstr>
  </property>
</Properties>
</file>